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86EA6" w14:textId="5A094F1F" w:rsidR="00E36DA8" w:rsidRPr="00E36DA8" w:rsidRDefault="00E36DA8">
      <w:pPr>
        <w:rPr>
          <w:rFonts w:ascii="Times New Roman" w:hAnsi="Times New Roman" w:cs="Times New Roman" w:hint="eastAsia"/>
          <w:sz w:val="20"/>
          <w:szCs w:val="20"/>
        </w:rPr>
      </w:pPr>
      <w:r w:rsidRPr="000D573D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S1</w:t>
      </w:r>
      <w:r w:rsidR="00C95B6A">
        <w:rPr>
          <w:rFonts w:ascii="Times New Roman" w:hAnsi="Times New Roman" w:cs="Times New Roman" w:hint="eastAsia"/>
          <w:sz w:val="20"/>
          <w:szCs w:val="20"/>
        </w:rPr>
        <w:t xml:space="preserve"> T</w:t>
      </w:r>
      <w:r w:rsidR="00C95B6A" w:rsidRPr="00C95B6A">
        <w:rPr>
          <w:rFonts w:ascii="Times New Roman" w:hAnsi="Times New Roman" w:cs="Times New Roman"/>
          <w:sz w:val="20"/>
          <w:szCs w:val="20"/>
        </w:rPr>
        <w:t>he actual concentrations of genes/mRNA</w:t>
      </w:r>
      <w:r w:rsidR="00C95B6A" w:rsidRPr="00C95B6A">
        <w:rPr>
          <w:rFonts w:ascii="Times New Roman" w:hAnsi="Times New Roman" w:cs="Times New Roman"/>
          <w:sz w:val="20"/>
          <w:szCs w:val="20"/>
        </w:rPr>
        <w:t xml:space="preserve"> </w:t>
      </w:r>
      <w:r w:rsidR="00C95B6A" w:rsidRPr="00C95B6A">
        <w:rPr>
          <w:rFonts w:ascii="Times New Roman" w:hAnsi="Times New Roman" w:cs="Times New Roman"/>
          <w:sz w:val="20"/>
          <w:szCs w:val="20"/>
        </w:rPr>
        <w:t>of these molecules</w:t>
      </w:r>
      <w:r w:rsidR="00C95B6A" w:rsidRPr="00FD556B">
        <w:rPr>
          <w:rFonts w:asciiTheme="minorEastAsia" w:hAnsiTheme="minorEastAsia" w:cs="Arial"/>
          <w:b/>
          <w:iCs/>
          <w:color w:val="00B0F0"/>
          <w:kern w:val="0"/>
          <w:sz w:val="28"/>
          <w:szCs w:val="28"/>
        </w:rPr>
        <w:t xml:space="preserve"> </w:t>
      </w:r>
      <w:r w:rsidR="00C95B6A">
        <w:rPr>
          <w:rFonts w:ascii="Times New Roman" w:hAnsi="Times New Roman" w:cs="Times New Roman" w:hint="eastAsia"/>
          <w:sz w:val="20"/>
          <w:szCs w:val="20"/>
        </w:rPr>
        <w:t>(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GLP1-R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/</w:t>
      </w:r>
      <w:r w:rsidR="00C95B6A" w:rsidRPr="00C95B6A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ICAM-1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/</w:t>
      </w:r>
      <w:r w:rsidR="00C95B6A" w:rsidRPr="00C95B6A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VCAM-1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/</w:t>
      </w:r>
      <w:r w:rsidR="00C95B6A" w:rsidRPr="00C95B6A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e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-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NOS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/</w:t>
      </w:r>
      <w:r w:rsidR="00C95B6A" w:rsidRPr="00C95B6A">
        <w:rPr>
          <w:rFonts w:ascii="Times New Roman" w:eastAsia="等线" w:hAnsi="Times New Roman" w:cs="Times New Roman"/>
          <w:kern w:val="0"/>
          <w:sz w:val="22"/>
          <w14:ligatures w14:val="none"/>
        </w:rPr>
        <w:t xml:space="preserve"> 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V</w:t>
      </w:r>
      <w:r w:rsidR="00C95B6A">
        <w:rPr>
          <w:rFonts w:ascii="Times New Roman" w:eastAsia="等线" w:hAnsi="Times New Roman" w:cs="Times New Roman" w:hint="eastAsia"/>
          <w:kern w:val="0"/>
          <w:sz w:val="22"/>
          <w14:ligatures w14:val="none"/>
        </w:rPr>
        <w:t>EGF-</w:t>
      </w:r>
      <w:r w:rsidR="00C95B6A" w:rsidRPr="00E36DA8">
        <w:rPr>
          <w:rFonts w:ascii="Times New Roman" w:eastAsia="等线" w:hAnsi="Times New Roman" w:cs="Times New Roman"/>
          <w:kern w:val="0"/>
          <w:sz w:val="22"/>
          <w14:ligatures w14:val="none"/>
        </w:rPr>
        <w:t>α</w:t>
      </w:r>
      <w:r w:rsidR="00C95B6A"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701"/>
      </w:tblGrid>
      <w:tr w:rsidR="00E36DA8" w:rsidRPr="00E36DA8" w14:paraId="67A50241" w14:textId="77777777" w:rsidTr="00C95B6A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DD3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23D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C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F28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M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41B6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,25-D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516" w14:textId="31310E13" w:rsidR="00E36DA8" w:rsidRPr="00E36DA8" w:rsidRDefault="00C95B6A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,25-D3</w:t>
            </w:r>
            <w:r w:rsidR="00E36DA8"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+P5P </w:t>
            </w:r>
          </w:p>
        </w:tc>
      </w:tr>
      <w:tr w:rsidR="00E36DA8" w:rsidRPr="00E36DA8" w14:paraId="435B2F5C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5BB8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LP1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F17" w14:textId="7B87C4E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FFA" w14:textId="229A1B4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ECB" w14:textId="0D1442CA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BB1" w14:textId="5D52FF5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509</w:t>
            </w:r>
          </w:p>
        </w:tc>
      </w:tr>
      <w:tr w:rsidR="00E36DA8" w:rsidRPr="00E36DA8" w14:paraId="0696650D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224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120" w14:textId="541BBDF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5E7D" w14:textId="4754BB5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7C2" w14:textId="18A42BC3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B2E" w14:textId="6D2F96ED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106</w:t>
            </w:r>
          </w:p>
        </w:tc>
      </w:tr>
      <w:tr w:rsidR="00E36DA8" w:rsidRPr="00E36DA8" w14:paraId="75476881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62F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F756" w14:textId="55BE000D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650C" w14:textId="7514D99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7026" w14:textId="3BECAB7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623" w14:textId="017B72EA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494</w:t>
            </w:r>
          </w:p>
        </w:tc>
      </w:tr>
      <w:tr w:rsidR="00E36DA8" w:rsidRPr="00E36DA8" w14:paraId="14D92B04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574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CA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79F" w14:textId="77F43DB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87E" w14:textId="6FEFA2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96D" w14:textId="57389BA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14B" w14:textId="31B8293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255</w:t>
            </w:r>
          </w:p>
        </w:tc>
      </w:tr>
      <w:tr w:rsidR="00E36DA8" w:rsidRPr="00E36DA8" w14:paraId="73F9D090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FA2A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290" w14:textId="0111EAC4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7F7" w14:textId="2768152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4DC7" w14:textId="5EFF681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61C" w14:textId="0749C65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234</w:t>
            </w:r>
          </w:p>
        </w:tc>
      </w:tr>
      <w:tr w:rsidR="00E36DA8" w:rsidRPr="00E36DA8" w14:paraId="2BEE6867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FD5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5165" w14:textId="344AB06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291" w14:textId="305E2D1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41C" w14:textId="27F5BF9A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8D2" w14:textId="19C4396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164</w:t>
            </w:r>
          </w:p>
        </w:tc>
      </w:tr>
      <w:tr w:rsidR="00E36DA8" w:rsidRPr="00E36DA8" w14:paraId="0CBCD9B1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4F0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CAM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450" w14:textId="17DB290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14D5" w14:textId="4DC251CE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3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C11" w14:textId="32C91844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B61A" w14:textId="67B4A6A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857</w:t>
            </w:r>
          </w:p>
        </w:tc>
      </w:tr>
      <w:tr w:rsidR="00E36DA8" w:rsidRPr="00E36DA8" w14:paraId="6D18ED1C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166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571" w14:textId="186AD048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C4B" w14:textId="7F28B620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3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495" w14:textId="34E63BB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E214" w14:textId="0A77FD28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739</w:t>
            </w:r>
          </w:p>
        </w:tc>
      </w:tr>
      <w:tr w:rsidR="00E36DA8" w:rsidRPr="00E36DA8" w14:paraId="03E1A88C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2ED3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4F8" w14:textId="54C50BA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2BA" w14:textId="4273AEB3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3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ADF" w14:textId="7F8DF6CE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AC9" w14:textId="7F72C90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.43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36DA8" w:rsidRPr="00E36DA8" w14:paraId="216DA260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F46E" w14:textId="46C00695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</w:t>
            </w:r>
            <w:r w:rsidR="00C95B6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-</w:t>
            </w: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0711" w14:textId="265E14E3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3C842" w14:textId="56C192E5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3E7A" w14:textId="7988F8B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.89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B87F" w14:textId="4A871346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14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36DA8" w:rsidRPr="00E36DA8" w14:paraId="2A829BC5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B6C6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B513" w14:textId="025419EA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905E" w14:textId="31A0F1A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204C" w14:textId="16B9A76C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B54A" w14:textId="3AFB495C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78</w:t>
            </w:r>
          </w:p>
        </w:tc>
      </w:tr>
      <w:tr w:rsidR="00E36DA8" w:rsidRPr="00E36DA8" w14:paraId="43122DE5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EBEB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5C22" w14:textId="6F72EA7D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3BF3" w14:textId="59953A4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AA94" w14:textId="419735E4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A651" w14:textId="159C6AA5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80</w:t>
            </w:r>
          </w:p>
        </w:tc>
      </w:tr>
      <w:tr w:rsidR="00E36DA8" w:rsidRPr="00E36DA8" w14:paraId="104079EE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7477" w14:textId="040E6E3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</w:t>
            </w:r>
            <w:r w:rsidR="00C95B6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EGF-</w:t>
            </w: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E880" w14:textId="269ABE5E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4639" w14:textId="4618C02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DCBC" w14:textId="60FB382E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04F1" w14:textId="2CB3F50A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677</w:t>
            </w:r>
          </w:p>
        </w:tc>
      </w:tr>
      <w:tr w:rsidR="00E36DA8" w:rsidRPr="00E36DA8" w14:paraId="57FA2F59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D7BBA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04411" w14:textId="1985D76B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0348A" w14:textId="5B74B66E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7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C6F6C" w14:textId="45A00AD1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00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B3B2E" w14:textId="4D538CAF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6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36DA8" w:rsidRPr="00E36DA8" w14:paraId="42E9DA51" w14:textId="77777777" w:rsidTr="00C95B6A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C4318" w14:textId="77777777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6B267" w14:textId="3EA5F159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70C96" w14:textId="12753105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5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A9102" w14:textId="50488DE2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52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9F49C" w14:textId="1948FFE6" w:rsidR="00E36DA8" w:rsidRPr="00E36DA8" w:rsidRDefault="00E36DA8" w:rsidP="00E36D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36DA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384</w:t>
            </w:r>
          </w:p>
        </w:tc>
      </w:tr>
    </w:tbl>
    <w:p w14:paraId="0B51486D" w14:textId="77777777" w:rsidR="00E36DA8" w:rsidRDefault="00E36DA8">
      <w:pPr>
        <w:rPr>
          <w:rFonts w:hint="eastAsia"/>
        </w:rPr>
      </w:pPr>
    </w:p>
    <w:sectPr w:rsidR="00E36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22052" w14:textId="77777777" w:rsidR="00DF77C4" w:rsidRDefault="00DF77C4" w:rsidP="00E36DA8">
      <w:pPr>
        <w:rPr>
          <w:rFonts w:hint="eastAsia"/>
        </w:rPr>
      </w:pPr>
      <w:r>
        <w:separator/>
      </w:r>
    </w:p>
  </w:endnote>
  <w:endnote w:type="continuationSeparator" w:id="0">
    <w:p w14:paraId="2F9982C0" w14:textId="77777777" w:rsidR="00DF77C4" w:rsidRDefault="00DF77C4" w:rsidP="00E36D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B6CFB" w14:textId="77777777" w:rsidR="00DF77C4" w:rsidRDefault="00DF77C4" w:rsidP="00E36DA8">
      <w:pPr>
        <w:rPr>
          <w:rFonts w:hint="eastAsia"/>
        </w:rPr>
      </w:pPr>
      <w:r>
        <w:separator/>
      </w:r>
    </w:p>
  </w:footnote>
  <w:footnote w:type="continuationSeparator" w:id="0">
    <w:p w14:paraId="7A279CB5" w14:textId="77777777" w:rsidR="00DF77C4" w:rsidRDefault="00DF77C4" w:rsidP="00E36D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F34"/>
    <w:rsid w:val="00B92F34"/>
    <w:rsid w:val="00C24F79"/>
    <w:rsid w:val="00C95B6A"/>
    <w:rsid w:val="00DF77C4"/>
    <w:rsid w:val="00E3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B896A"/>
  <w15:chartTrackingRefBased/>
  <w15:docId w15:val="{842C988E-C23E-4077-8ACC-92DB94C8D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D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05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宋</dc:creator>
  <cp:keywords/>
  <dc:description/>
  <cp:lastModifiedBy>婷 宋</cp:lastModifiedBy>
  <cp:revision>10</cp:revision>
  <dcterms:created xsi:type="dcterms:W3CDTF">2024-11-03T12:13:00Z</dcterms:created>
  <dcterms:modified xsi:type="dcterms:W3CDTF">2024-11-03T12:22:00Z</dcterms:modified>
</cp:coreProperties>
</file>